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885"/>
        <w:tblW w:w="11520" w:type="dxa"/>
        <w:tblLook w:val="04A0" w:firstRow="1" w:lastRow="0" w:firstColumn="1" w:lastColumn="0" w:noHBand="0" w:noVBand="1"/>
      </w:tblPr>
      <w:tblGrid>
        <w:gridCol w:w="7740"/>
        <w:gridCol w:w="2430"/>
        <w:gridCol w:w="1350"/>
      </w:tblGrid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Top Networks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Associated Network Functions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Cancer, Gastrointestinal Disease, Respiratory Disease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41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Embryonic Development, Organismal Development, Cellular Development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25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Cell Signaling, Molecular Transport, Nucleic Acid Metabolism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Cell-To-Cell Signaling and Interaction, Digestive System Development and Function, Cell Signaling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Cellular Movement, Cell Morphology, Cellular Growth and Proliferation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  <w:bCs/>
              </w:rPr>
              <w:t>Top Diseases and</w:t>
            </w:r>
            <w:r w:rsidRPr="004C7CB2">
              <w:rPr>
                <w:rFonts w:ascii="Arial" w:hAnsi="Arial" w:cs="Arial"/>
              </w:rPr>
              <w:t xml:space="preserve"> Functions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Diseases and Disorders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# Molecules</w:t>
            </w: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Organismal Injury and Abnormalities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6.37E-23 - 4.50E-02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45</w:t>
            </w: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Reproductive System Disease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6.37E-23 - 3.45E-02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34</w:t>
            </w: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Cancer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1.35E-21 - 4.89E-02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39</w:t>
            </w: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Inflammatory Disease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1.37E-19 - 2.96E-02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25</w:t>
            </w: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Inflammatory Response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1.37E-19 - 4.50E-02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22</w:t>
            </w: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Molecular and Cellular Functions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# Molecules</w:t>
            </w: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Cell Cycle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4.72E-12 - 4.87E-02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12</w:t>
            </w: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Cellular Movement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4.72E-12 - 3.45E-02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17</w:t>
            </w: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Cellular Development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3.33E-07 - 4.41E-02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21</w:t>
            </w: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Cellular Growth and Proliferation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3.33E-07 - 3.69E-02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19</w:t>
            </w:r>
          </w:p>
        </w:tc>
      </w:tr>
      <w:tr w:rsidR="00725BBD" w:rsidRPr="004C7CB2" w:rsidTr="00725BBD">
        <w:trPr>
          <w:trHeight w:val="300"/>
        </w:trPr>
        <w:tc>
          <w:tcPr>
            <w:tcW w:w="774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  <w:b/>
              </w:rPr>
            </w:pPr>
            <w:r w:rsidRPr="004C7CB2">
              <w:rPr>
                <w:rFonts w:ascii="Arial" w:hAnsi="Arial" w:cs="Arial"/>
                <w:b/>
              </w:rPr>
              <w:t>DNA Replication, Recombination, and Repair</w:t>
            </w:r>
          </w:p>
        </w:tc>
        <w:tc>
          <w:tcPr>
            <w:tcW w:w="243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2.33E-04 - 1.30E-02</w:t>
            </w:r>
          </w:p>
        </w:tc>
        <w:tc>
          <w:tcPr>
            <w:tcW w:w="1350" w:type="dxa"/>
            <w:noWrap/>
            <w:vAlign w:val="center"/>
            <w:hideMark/>
          </w:tcPr>
          <w:p w:rsidR="00725BBD" w:rsidRPr="004C7CB2" w:rsidRDefault="00725BBD" w:rsidP="00725BBD">
            <w:pPr>
              <w:rPr>
                <w:rFonts w:ascii="Arial" w:hAnsi="Arial" w:cs="Arial"/>
              </w:rPr>
            </w:pPr>
            <w:r w:rsidRPr="004C7CB2">
              <w:rPr>
                <w:rFonts w:ascii="Arial" w:hAnsi="Arial" w:cs="Arial"/>
              </w:rPr>
              <w:t>11</w:t>
            </w:r>
          </w:p>
        </w:tc>
      </w:tr>
    </w:tbl>
    <w:p w:rsidR="00157181" w:rsidRDefault="00F66E68">
      <w:pPr>
        <w:rPr>
          <w:rFonts w:ascii="Arial" w:hAnsi="Arial" w:cs="Arial"/>
        </w:rPr>
      </w:pPr>
      <w:r>
        <w:rPr>
          <w:rFonts w:ascii="Arial" w:hAnsi="Arial" w:cs="Arial"/>
        </w:rPr>
        <w:t>Table S11.</w:t>
      </w:r>
      <w:r w:rsidR="00203E47">
        <w:rPr>
          <w:rFonts w:ascii="Arial" w:hAnsi="Arial" w:cs="Arial"/>
        </w:rPr>
        <w:t xml:space="preserve"> Pathway analysis results for 88-miRNA signature.</w:t>
      </w: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203E47" w:rsidRDefault="00203E47">
      <w:pPr>
        <w:rPr>
          <w:rFonts w:ascii="Arial" w:hAnsi="Arial" w:cs="Arial"/>
        </w:rPr>
      </w:pPr>
    </w:p>
    <w:p w:rsidR="000C1F3D" w:rsidRDefault="000C1F3D" w:rsidP="00203E47">
      <w:pPr>
        <w:spacing w:line="480" w:lineRule="auto"/>
        <w:contextualSpacing/>
        <w:jc w:val="both"/>
        <w:rPr>
          <w:rFonts w:ascii="Arial" w:hAnsi="Arial" w:cs="Arial"/>
        </w:rPr>
      </w:pPr>
    </w:p>
    <w:p w:rsidR="00203E47" w:rsidRPr="005D386B" w:rsidRDefault="00203E47" w:rsidP="00203E47">
      <w:pPr>
        <w:spacing w:line="480" w:lineRule="auto"/>
        <w:contextualSpacing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Ingenuity Pathway Analysis (IPA) was performed on the 88-miRNA signature associated with time to first biochemical recurrence.  Displayed are top networks, diseases and disorders, and molecular and cellular functions.  </w:t>
      </w:r>
    </w:p>
    <w:p w:rsidR="00203E47" w:rsidRPr="00725BBD" w:rsidRDefault="00203E47">
      <w:pPr>
        <w:rPr>
          <w:rFonts w:ascii="Arial" w:hAnsi="Arial" w:cs="Arial"/>
        </w:rPr>
      </w:pPr>
    </w:p>
    <w:sectPr w:rsidR="00203E47" w:rsidRPr="00725BBD" w:rsidSect="00725B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25BBD"/>
    <w:rsid w:val="000C1F3D"/>
    <w:rsid w:val="00157181"/>
    <w:rsid w:val="00203E47"/>
    <w:rsid w:val="004C7CB2"/>
    <w:rsid w:val="006873C3"/>
    <w:rsid w:val="00725BBD"/>
    <w:rsid w:val="00EF1049"/>
    <w:rsid w:val="00F6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BB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5B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25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9</Words>
  <Characters>1136</Characters>
  <Application>Microsoft Office Word</Application>
  <DocSecurity>0</DocSecurity>
  <Lines>9</Lines>
  <Paragraphs>2</Paragraphs>
  <ScaleCrop>false</ScaleCrop>
  <Company>OSUCCC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</dc:creator>
  <cp:lastModifiedBy>Erica Bell</cp:lastModifiedBy>
  <cp:revision>6</cp:revision>
  <dcterms:created xsi:type="dcterms:W3CDTF">2014-09-23T18:31:00Z</dcterms:created>
  <dcterms:modified xsi:type="dcterms:W3CDTF">2014-12-05T19:32:00Z</dcterms:modified>
</cp:coreProperties>
</file>